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34D5" w14:textId="77777777" w:rsidR="00854D93" w:rsidRDefault="00DD55EA">
      <w:pPr>
        <w:pStyle w:val="NormalWeb"/>
        <w:spacing w:beforeAutospacing="0" w:afterAutospacing="0" w:line="480" w:lineRule="auto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Knowledge, attitude and perception towards COVID-19 among representative educated sub-Saharan Africans: A cross-sectional study during the exponential phase of the pandemic</w:t>
      </w:r>
    </w:p>
    <w:p w14:paraId="4269785D" w14:textId="77777777" w:rsidR="00854D93" w:rsidRDefault="00854D93">
      <w:pPr>
        <w:pStyle w:val="NormalWeb"/>
        <w:spacing w:beforeAutospacing="0" w:afterAutospacing="0" w:line="480" w:lineRule="auto"/>
        <w:jc w:val="both"/>
      </w:pPr>
    </w:p>
    <w:p w14:paraId="633B6F56" w14:textId="77777777" w:rsidR="00854D93" w:rsidRDefault="00DD55EA">
      <w:pPr>
        <w:pStyle w:val="NormalWeb"/>
        <w:spacing w:beforeAutospacing="0" w:afterAutospacing="0" w:line="480" w:lineRule="auto"/>
        <w:jc w:val="both"/>
      </w:pPr>
      <w:r>
        <w:t>Aniefiok John Udoakang</w:t>
      </w:r>
      <w:r>
        <w:rPr>
          <w:vertAlign w:val="superscript"/>
        </w:rPr>
        <w:t>1*</w:t>
      </w:r>
      <w:r>
        <w:t>, Nora Nghochuzie Nganyewo</w:t>
      </w:r>
      <w:r>
        <w:rPr>
          <w:vertAlign w:val="superscript"/>
        </w:rPr>
        <w:t>1,2,3¶</w:t>
      </w:r>
      <w:r>
        <w:t xml:space="preserve">, Alexandra </w:t>
      </w:r>
      <w:r>
        <w:t xml:space="preserve">Lindsey </w:t>
      </w:r>
      <w:proofErr w:type="spellStart"/>
      <w:r>
        <w:t>Djomkam</w:t>
      </w:r>
      <w:proofErr w:type="spellEnd"/>
      <w:r>
        <w:t xml:space="preserve"> Zune</w:t>
      </w:r>
      <w:r>
        <w:rPr>
          <w:vertAlign w:val="superscript"/>
        </w:rPr>
        <w:t>1,2¶</w:t>
      </w:r>
      <w:r>
        <w:t>, Charles Ochieng’ Olwal</w:t>
      </w:r>
      <w:r>
        <w:rPr>
          <w:vertAlign w:val="superscript"/>
        </w:rPr>
        <w:t>1,2¶</w:t>
      </w:r>
      <w:r>
        <w:t xml:space="preserve">, </w:t>
      </w:r>
      <w:proofErr w:type="spellStart"/>
      <w:r>
        <w:t>Nsikak</w:t>
      </w:r>
      <w:proofErr w:type="spellEnd"/>
      <w:r>
        <w:t>-Abasi Aniefiok Etim</w:t>
      </w:r>
      <w:r>
        <w:rPr>
          <w:vertAlign w:val="superscript"/>
        </w:rPr>
        <w:t>4¶</w:t>
      </w:r>
      <w:r>
        <w:t xml:space="preserve">, Mary </w:t>
      </w:r>
      <w:proofErr w:type="spellStart"/>
      <w:r>
        <w:t>Aigbiremo</w:t>
      </w:r>
      <w:proofErr w:type="spellEnd"/>
      <w:r>
        <w:t xml:space="preserve"> Oboh</w:t>
      </w:r>
      <w:r>
        <w:rPr>
          <w:vertAlign w:val="superscript"/>
        </w:rPr>
        <w:t>3</w:t>
      </w:r>
      <w:r>
        <w:t xml:space="preserve">, </w:t>
      </w:r>
      <w:proofErr w:type="spellStart"/>
      <w:r>
        <w:t>Kesego</w:t>
      </w:r>
      <w:proofErr w:type="spellEnd"/>
      <w:r>
        <w:t xml:space="preserve"> Tapela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Francis Dzabeng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Arial"/>
          <w:bCs/>
        </w:rPr>
        <w:t>,</w:t>
      </w:r>
      <w:r>
        <w:rPr>
          <w:rFonts w:eastAsia="Arial"/>
          <w:bCs/>
          <w:vertAlign w:val="superscript"/>
        </w:rPr>
        <w:t xml:space="preserve"> </w:t>
      </w:r>
      <w:r>
        <w:t>Samuel Mawuli Adadey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Agnes Udoh</w:t>
      </w:r>
      <w:r>
        <w:rPr>
          <w:rFonts w:eastAsia="Arial"/>
          <w:bCs/>
          <w:vertAlign w:val="superscript"/>
        </w:rPr>
        <w:t>5</w:t>
      </w:r>
      <w:r>
        <w:rPr>
          <w:rFonts w:eastAsia="Arial"/>
          <w:bCs/>
        </w:rPr>
        <w:t>, Mazo Koné</w:t>
      </w:r>
      <w:r>
        <w:rPr>
          <w:rFonts w:eastAsia="Arial"/>
          <w:bCs/>
          <w:vertAlign w:val="superscript"/>
        </w:rPr>
        <w:t>6</w:t>
      </w:r>
      <w:r>
        <w:rPr>
          <w:rFonts w:eastAsia="Arial"/>
          <w:bCs/>
        </w:rPr>
        <w:t>, Joe Kimanthi Mutungi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&amp;*</w:t>
      </w:r>
      <w:r>
        <w:rPr>
          <w:rFonts w:eastAsia="Arial"/>
          <w:bCs/>
        </w:rPr>
        <w:t xml:space="preserve">, </w:t>
      </w:r>
      <w:r>
        <w:t>Peter Kojo Quashie</w:t>
      </w:r>
      <w:r>
        <w:rPr>
          <w:vertAlign w:val="superscript"/>
        </w:rPr>
        <w:t>1,7,8&amp;*</w:t>
      </w:r>
      <w:r>
        <w:t xml:space="preserve">, Gordon </w:t>
      </w:r>
      <w:proofErr w:type="spellStart"/>
      <w:r>
        <w:t>Akanzuwine</w:t>
      </w:r>
      <w:proofErr w:type="spellEnd"/>
      <w:r>
        <w:t xml:space="preserve"> Awandare</w:t>
      </w:r>
      <w:r>
        <w:rPr>
          <w:vertAlign w:val="superscript"/>
        </w:rPr>
        <w:t>1,2&amp;</w:t>
      </w:r>
      <w:r>
        <w:t>, Lily Paemka</w:t>
      </w:r>
      <w:r>
        <w:rPr>
          <w:vertAlign w:val="superscript"/>
        </w:rPr>
        <w:t>1,2&amp;*</w:t>
      </w:r>
    </w:p>
    <w:p w14:paraId="7A2B2821" w14:textId="77777777" w:rsidR="00854D93" w:rsidRDefault="00854D93">
      <w:pPr>
        <w:pStyle w:val="NormalWeb"/>
        <w:spacing w:beforeAutospacing="0" w:afterAutospacing="0" w:line="480" w:lineRule="auto"/>
        <w:jc w:val="both"/>
      </w:pPr>
    </w:p>
    <w:p w14:paraId="64AF7DC9" w14:textId="77777777" w:rsidR="00854D93" w:rsidRDefault="00DD55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West African Centre for Cell Biology of Infectious Pathogens</w:t>
      </w:r>
      <w:bookmarkStart w:id="0" w:name="_Hlk37818107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WACCBIP), </w:t>
      </w:r>
      <w:bookmarkEnd w:id="0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College of Basic and Applied Sciences, University of Ghana, Legon, Accra, Ghana</w:t>
      </w:r>
    </w:p>
    <w:p w14:paraId="3B797557" w14:textId="77777777" w:rsidR="00854D93" w:rsidRDefault="00DD55E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Department of Biochemistry, Cell and Molecular Biology, College of Basic and Applied Sciences, University of Ghana, Accra, Ghana</w:t>
      </w:r>
    </w:p>
    <w:p w14:paraId="3D9764F8" w14:textId="77777777" w:rsidR="00854D93" w:rsidRDefault="00DD55E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Medical Research Council Unit, The Gambia at the London School of Hygiene and Tropical Medicine, Banjul, The Gambia.</w:t>
      </w:r>
    </w:p>
    <w:p w14:paraId="74095A2E" w14:textId="77777777" w:rsidR="00854D93" w:rsidRDefault="00DD55E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4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Department of Agricultural Economics and Extension, University of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, Akwa Ibom State, Nigeria</w:t>
      </w:r>
    </w:p>
    <w:p w14:paraId="25D5799E" w14:textId="77777777" w:rsidR="00854D93" w:rsidRDefault="00DD55E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5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Jones school of Business, Rice University, Houston, Texas, USA</w:t>
      </w:r>
    </w:p>
    <w:p w14:paraId="09A77340" w14:textId="77777777" w:rsidR="00854D93" w:rsidRDefault="00DD55E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6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Department of Zoology, University of Ibadan, Ibadan, Oyo State, Nigeria</w:t>
      </w:r>
    </w:p>
    <w:p w14:paraId="77FD1159" w14:textId="77777777" w:rsidR="00854D93" w:rsidRDefault="00DD55EA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t xml:space="preserve">7 </w:t>
      </w:r>
      <w:r>
        <w:rPr>
          <w:rFonts w:ascii="Times New Roman" w:hAnsi="Times New Roman" w:hint="default"/>
          <w:color w:val="auto"/>
          <w:sz w:val="24"/>
          <w:szCs w:val="24"/>
        </w:rPr>
        <w:t>The Francis Crick Institute, London, United Kingdom</w:t>
      </w:r>
    </w:p>
    <w:p w14:paraId="428F7EE4" w14:textId="77777777" w:rsidR="00854D93" w:rsidRDefault="00DD55EA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lastRenderedPageBreak/>
        <w:t xml:space="preserve">8 </w:t>
      </w:r>
      <w:r>
        <w:rPr>
          <w:rFonts w:ascii="Times New Roman" w:hAnsi="Times New Roman" w:hint="default"/>
          <w:color w:val="auto"/>
          <w:sz w:val="24"/>
          <w:szCs w:val="24"/>
        </w:rPr>
        <w:t xml:space="preserve">Virology </w:t>
      </w:r>
      <w:r>
        <w:rPr>
          <w:rFonts w:ascii="Times New Roman" w:hAnsi="Times New Roman" w:hint="default"/>
          <w:color w:val="auto"/>
          <w:sz w:val="24"/>
          <w:szCs w:val="24"/>
        </w:rPr>
        <w:t>Department, Noguchi Memorial Institute for Medical Research, University of Ghana, Legon, Accra, Ghana</w:t>
      </w:r>
    </w:p>
    <w:p w14:paraId="1603B88A" w14:textId="77777777" w:rsidR="00854D93" w:rsidRDefault="00DD55E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*Corresponding authors</w:t>
      </w:r>
    </w:p>
    <w:p w14:paraId="27CB3317" w14:textId="77777777" w:rsidR="00854D93" w:rsidRDefault="00DD55EA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Email: </w:t>
      </w:r>
      <w:hyperlink r:id="rId6" w:history="1">
        <w:r>
          <w:rPr>
            <w:rStyle w:val="Hyperlink"/>
            <w:rFonts w:ascii="Times New Roman" w:hAnsi="Times New Roman" w:cs="Times New Roman"/>
            <w:lang w:val="en-US"/>
          </w:rPr>
          <w:t>aniefiokjohn.udoakang@ucad.edu.sn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7" w:history="1">
        <w:r>
          <w:rPr>
            <w:rStyle w:val="Hyperlink"/>
            <w:rFonts w:ascii="Times New Roman" w:hAnsi="Times New Roman" w:cs="Times New Roman"/>
            <w:lang w:val="en-US"/>
          </w:rPr>
          <w:t>mandith2004@yahoo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AJU)</w:t>
      </w:r>
    </w:p>
    <w:p w14:paraId="3973D299" w14:textId="77777777" w:rsidR="00854D93" w:rsidRDefault="00DD55EA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8" w:history="1">
        <w:r>
          <w:rPr>
            <w:rStyle w:val="Hyperlink"/>
            <w:rFonts w:ascii="Times New Roman" w:hAnsi="Times New Roman" w:cs="Times New Roman"/>
            <w:lang w:val="en-US"/>
          </w:rPr>
          <w:t>jkmutungi@ug.edu.gh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9" w:history="1">
        <w:r>
          <w:rPr>
            <w:rStyle w:val="Hyperlink"/>
            <w:rFonts w:ascii="Times New Roman" w:hAnsi="Times New Roman" w:cs="Times New Roman"/>
            <w:lang w:val="en-US"/>
          </w:rPr>
          <w:t>joemutungi@gmail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JKM)</w:t>
      </w:r>
    </w:p>
    <w:p w14:paraId="2B62F7DF" w14:textId="77777777" w:rsidR="00854D93" w:rsidRDefault="00DD55EA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10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pquashie@ug.edu.gh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PKQ); </w:t>
      </w:r>
      <w:hyperlink r:id="rId11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leepaemka@gmail.com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LP)</w:t>
      </w:r>
    </w:p>
    <w:p w14:paraId="0ECBFA02" w14:textId="77777777" w:rsidR="00854D93" w:rsidRDefault="00DD55EA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¶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These authors contributed equally to this work. </w:t>
      </w:r>
    </w:p>
    <w:p w14:paraId="4242E9F4" w14:textId="77777777" w:rsidR="00854D93" w:rsidRDefault="00DD55EA"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"/>
        </w:rPr>
        <w:t>&amp;</w:t>
      </w:r>
      <w:r>
        <w:rPr>
          <w:rFonts w:ascii="Times New Roman" w:eastAsia="Calibri" w:hAnsi="Times New Roman" w:cs="Times New Roman"/>
          <w:sz w:val="24"/>
          <w:szCs w:val="24"/>
          <w:lang w:val="en-US" w:bidi="ar"/>
        </w:rPr>
        <w:t xml:space="preserve"> These authors also contributed equally to this work</w:t>
      </w:r>
    </w:p>
    <w:p w14:paraId="1C161D92" w14:textId="77777777" w:rsidR="00854D93" w:rsidRDefault="00854D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91B0C" w14:textId="77777777" w:rsidR="00854D93" w:rsidRDefault="00DD55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: Sub-Saharan African countries targeted for the surve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80"/>
        <w:gridCol w:w="1984"/>
        <w:gridCol w:w="3048"/>
        <w:gridCol w:w="2338"/>
      </w:tblGrid>
      <w:tr w:rsidR="00854D93" w14:paraId="48B2984C" w14:textId="77777777">
        <w:tc>
          <w:tcPr>
            <w:tcW w:w="1980" w:type="dxa"/>
          </w:tcPr>
          <w:p w14:paraId="1C0F46E5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West Africa</w:t>
            </w:r>
          </w:p>
        </w:tc>
        <w:tc>
          <w:tcPr>
            <w:tcW w:w="1984" w:type="dxa"/>
          </w:tcPr>
          <w:p w14:paraId="111F8720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East Africa</w:t>
            </w:r>
          </w:p>
        </w:tc>
        <w:tc>
          <w:tcPr>
            <w:tcW w:w="3048" w:type="dxa"/>
          </w:tcPr>
          <w:p w14:paraId="018F987E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Central Africa</w:t>
            </w:r>
          </w:p>
        </w:tc>
        <w:tc>
          <w:tcPr>
            <w:tcW w:w="2338" w:type="dxa"/>
          </w:tcPr>
          <w:p w14:paraId="7CD9C048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Southern Africa</w:t>
            </w:r>
          </w:p>
        </w:tc>
      </w:tr>
      <w:tr w:rsidR="00854D93" w14:paraId="4C789EF8" w14:textId="77777777">
        <w:tc>
          <w:tcPr>
            <w:tcW w:w="1980" w:type="dxa"/>
          </w:tcPr>
          <w:p w14:paraId="068970A8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1984" w:type="dxa"/>
          </w:tcPr>
          <w:p w14:paraId="61B396B9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omoros</w:t>
            </w:r>
          </w:p>
        </w:tc>
        <w:tc>
          <w:tcPr>
            <w:tcW w:w="3048" w:type="dxa"/>
          </w:tcPr>
          <w:p w14:paraId="41AA322A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Burundi</w:t>
            </w:r>
          </w:p>
        </w:tc>
        <w:tc>
          <w:tcPr>
            <w:tcW w:w="2338" w:type="dxa"/>
          </w:tcPr>
          <w:p w14:paraId="395351DF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Angola</w:t>
            </w:r>
          </w:p>
        </w:tc>
      </w:tr>
      <w:tr w:rsidR="00854D93" w14:paraId="4336D767" w14:textId="77777777">
        <w:tc>
          <w:tcPr>
            <w:tcW w:w="1980" w:type="dxa"/>
          </w:tcPr>
          <w:p w14:paraId="4A776A75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984" w:type="dxa"/>
          </w:tcPr>
          <w:p w14:paraId="623BE697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Djibouti</w:t>
            </w:r>
          </w:p>
        </w:tc>
        <w:tc>
          <w:tcPr>
            <w:tcW w:w="3048" w:type="dxa"/>
          </w:tcPr>
          <w:p w14:paraId="2F0A11C3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338" w:type="dxa"/>
          </w:tcPr>
          <w:p w14:paraId="305836B0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Botswana</w:t>
            </w:r>
          </w:p>
        </w:tc>
      </w:tr>
      <w:tr w:rsidR="00854D93" w14:paraId="23DA8DB4" w14:textId="77777777">
        <w:tc>
          <w:tcPr>
            <w:tcW w:w="1980" w:type="dxa"/>
          </w:tcPr>
          <w:p w14:paraId="29F25F9D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Cape Verde</w:t>
            </w:r>
          </w:p>
        </w:tc>
        <w:tc>
          <w:tcPr>
            <w:tcW w:w="1984" w:type="dxa"/>
          </w:tcPr>
          <w:p w14:paraId="524AD1AA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Eritrea</w:t>
            </w:r>
          </w:p>
        </w:tc>
        <w:tc>
          <w:tcPr>
            <w:tcW w:w="3048" w:type="dxa"/>
          </w:tcPr>
          <w:p w14:paraId="1B5A597A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Central African Republic</w:t>
            </w:r>
          </w:p>
        </w:tc>
        <w:tc>
          <w:tcPr>
            <w:tcW w:w="2338" w:type="dxa"/>
          </w:tcPr>
          <w:p w14:paraId="74275451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Eswatini</w:t>
            </w:r>
          </w:p>
        </w:tc>
      </w:tr>
      <w:tr w:rsidR="00854D93" w14:paraId="1EBBCACC" w14:textId="77777777">
        <w:tc>
          <w:tcPr>
            <w:tcW w:w="1980" w:type="dxa"/>
          </w:tcPr>
          <w:p w14:paraId="127B09FC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Côte d</w:t>
            </w: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Ivoire</w:t>
            </w:r>
          </w:p>
        </w:tc>
        <w:tc>
          <w:tcPr>
            <w:tcW w:w="1984" w:type="dxa"/>
          </w:tcPr>
          <w:p w14:paraId="153AC8FD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3048" w:type="dxa"/>
          </w:tcPr>
          <w:p w14:paraId="0B3D4D7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 xml:space="preserve">Chad </w:t>
            </w:r>
          </w:p>
        </w:tc>
        <w:tc>
          <w:tcPr>
            <w:tcW w:w="2338" w:type="dxa"/>
          </w:tcPr>
          <w:p w14:paraId="49D22AA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Lesotho</w:t>
            </w:r>
          </w:p>
        </w:tc>
      </w:tr>
      <w:tr w:rsidR="00854D93" w14:paraId="657D5F38" w14:textId="77777777">
        <w:tc>
          <w:tcPr>
            <w:tcW w:w="1980" w:type="dxa"/>
          </w:tcPr>
          <w:p w14:paraId="255FC46F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 xml:space="preserve">The Gambia </w:t>
            </w:r>
          </w:p>
        </w:tc>
        <w:tc>
          <w:tcPr>
            <w:tcW w:w="1984" w:type="dxa"/>
          </w:tcPr>
          <w:p w14:paraId="65FFA55F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3048" w:type="dxa"/>
          </w:tcPr>
          <w:p w14:paraId="1B781F8E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Congo Republic</w:t>
            </w:r>
          </w:p>
        </w:tc>
        <w:tc>
          <w:tcPr>
            <w:tcW w:w="2338" w:type="dxa"/>
          </w:tcPr>
          <w:p w14:paraId="6A5F4F98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 xml:space="preserve">Malawi </w:t>
            </w:r>
          </w:p>
        </w:tc>
      </w:tr>
      <w:tr w:rsidR="00854D93" w14:paraId="70D4BBF3" w14:textId="77777777">
        <w:trPr>
          <w:trHeight w:val="558"/>
        </w:trPr>
        <w:tc>
          <w:tcPr>
            <w:tcW w:w="1980" w:type="dxa"/>
          </w:tcPr>
          <w:p w14:paraId="15BAE1D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 xml:space="preserve">Ghana </w:t>
            </w:r>
          </w:p>
        </w:tc>
        <w:tc>
          <w:tcPr>
            <w:tcW w:w="1984" w:type="dxa"/>
          </w:tcPr>
          <w:p w14:paraId="3D77415C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Madagascar</w:t>
            </w:r>
          </w:p>
        </w:tc>
        <w:tc>
          <w:tcPr>
            <w:tcW w:w="3048" w:type="dxa"/>
          </w:tcPr>
          <w:p w14:paraId="2313461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Democratic Republic Congo</w:t>
            </w:r>
          </w:p>
        </w:tc>
        <w:tc>
          <w:tcPr>
            <w:tcW w:w="2338" w:type="dxa"/>
          </w:tcPr>
          <w:p w14:paraId="357551ED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Mozambique</w:t>
            </w:r>
          </w:p>
        </w:tc>
      </w:tr>
      <w:tr w:rsidR="00854D93" w14:paraId="6D3E300C" w14:textId="77777777">
        <w:tc>
          <w:tcPr>
            <w:tcW w:w="1980" w:type="dxa"/>
          </w:tcPr>
          <w:p w14:paraId="2C3B44BA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 xml:space="preserve">Guinea </w:t>
            </w:r>
          </w:p>
        </w:tc>
        <w:tc>
          <w:tcPr>
            <w:tcW w:w="1984" w:type="dxa"/>
          </w:tcPr>
          <w:p w14:paraId="78C85953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Mauritius</w:t>
            </w:r>
          </w:p>
        </w:tc>
        <w:tc>
          <w:tcPr>
            <w:tcW w:w="3048" w:type="dxa"/>
          </w:tcPr>
          <w:p w14:paraId="3917C97A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Equatorial Guinea</w:t>
            </w:r>
          </w:p>
        </w:tc>
        <w:tc>
          <w:tcPr>
            <w:tcW w:w="2338" w:type="dxa"/>
          </w:tcPr>
          <w:p w14:paraId="60991EC4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Namibia</w:t>
            </w:r>
          </w:p>
        </w:tc>
      </w:tr>
      <w:tr w:rsidR="00854D93" w14:paraId="391E6A27" w14:textId="77777777">
        <w:tc>
          <w:tcPr>
            <w:tcW w:w="1980" w:type="dxa"/>
          </w:tcPr>
          <w:p w14:paraId="05C63D51" w14:textId="77777777" w:rsidR="00854D93" w:rsidRDefault="00DD55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Guinea-Bissau</w:t>
            </w:r>
          </w:p>
        </w:tc>
        <w:tc>
          <w:tcPr>
            <w:tcW w:w="1984" w:type="dxa"/>
          </w:tcPr>
          <w:p w14:paraId="212AF0C5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Rwanda</w:t>
            </w:r>
          </w:p>
        </w:tc>
        <w:tc>
          <w:tcPr>
            <w:tcW w:w="3048" w:type="dxa"/>
          </w:tcPr>
          <w:p w14:paraId="07636CB8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Gabon</w:t>
            </w:r>
          </w:p>
        </w:tc>
        <w:tc>
          <w:tcPr>
            <w:tcW w:w="2338" w:type="dxa"/>
          </w:tcPr>
          <w:p w14:paraId="0C4E7656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</w:tr>
      <w:tr w:rsidR="00854D93" w14:paraId="4902498A" w14:textId="77777777">
        <w:tc>
          <w:tcPr>
            <w:tcW w:w="1980" w:type="dxa"/>
          </w:tcPr>
          <w:p w14:paraId="5EDB3AC0" w14:textId="77777777" w:rsidR="00854D93" w:rsidRDefault="00DD55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1984" w:type="dxa"/>
          </w:tcPr>
          <w:p w14:paraId="1B69B6C3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eychelles</w:t>
            </w:r>
          </w:p>
        </w:tc>
        <w:tc>
          <w:tcPr>
            <w:tcW w:w="3048" w:type="dxa"/>
          </w:tcPr>
          <w:p w14:paraId="4195169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53575A"/>
                <w:sz w:val="24"/>
                <w:szCs w:val="24"/>
                <w:shd w:val="clear" w:color="auto" w:fill="FFFFFF"/>
              </w:rPr>
              <w:t>São Tomé and Principe</w:t>
            </w:r>
          </w:p>
        </w:tc>
        <w:tc>
          <w:tcPr>
            <w:tcW w:w="2338" w:type="dxa"/>
          </w:tcPr>
          <w:p w14:paraId="0F9101E4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en-GB"/>
              </w:rPr>
              <w:t>Zambia</w:t>
            </w:r>
          </w:p>
        </w:tc>
      </w:tr>
      <w:tr w:rsidR="00854D93" w14:paraId="5F2D1646" w14:textId="77777777">
        <w:tc>
          <w:tcPr>
            <w:tcW w:w="1980" w:type="dxa"/>
          </w:tcPr>
          <w:p w14:paraId="77CC186F" w14:textId="77777777" w:rsidR="00854D93" w:rsidRDefault="00DD55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Mali</w:t>
            </w:r>
          </w:p>
        </w:tc>
        <w:tc>
          <w:tcPr>
            <w:tcW w:w="1984" w:type="dxa"/>
          </w:tcPr>
          <w:p w14:paraId="6BD24A57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malia</w:t>
            </w:r>
          </w:p>
        </w:tc>
        <w:tc>
          <w:tcPr>
            <w:tcW w:w="3048" w:type="dxa"/>
          </w:tcPr>
          <w:p w14:paraId="7D7ADAB9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uth Sudan</w:t>
            </w:r>
          </w:p>
        </w:tc>
        <w:tc>
          <w:tcPr>
            <w:tcW w:w="2338" w:type="dxa"/>
          </w:tcPr>
          <w:p w14:paraId="6D25D36E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en-GB"/>
              </w:rPr>
              <w:t>Zimbabwe</w:t>
            </w:r>
          </w:p>
        </w:tc>
      </w:tr>
      <w:tr w:rsidR="00854D93" w14:paraId="12703E5A" w14:textId="77777777">
        <w:tc>
          <w:tcPr>
            <w:tcW w:w="1980" w:type="dxa"/>
          </w:tcPr>
          <w:p w14:paraId="5FBC6A3F" w14:textId="77777777" w:rsidR="00854D93" w:rsidRDefault="00DD55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Niger</w:t>
            </w:r>
          </w:p>
        </w:tc>
        <w:tc>
          <w:tcPr>
            <w:tcW w:w="1984" w:type="dxa"/>
          </w:tcPr>
          <w:p w14:paraId="5A44E587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8" w:type="dxa"/>
          </w:tcPr>
          <w:p w14:paraId="20264270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udan</w:t>
            </w:r>
          </w:p>
        </w:tc>
        <w:tc>
          <w:tcPr>
            <w:tcW w:w="2338" w:type="dxa"/>
          </w:tcPr>
          <w:p w14:paraId="76CF86B8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54D93" w14:paraId="56041F81" w14:textId="77777777">
        <w:tc>
          <w:tcPr>
            <w:tcW w:w="1980" w:type="dxa"/>
          </w:tcPr>
          <w:p w14:paraId="7714BFC2" w14:textId="77777777" w:rsidR="00854D93" w:rsidRDefault="00DD5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val="en-US" w:eastAsia="en-GB"/>
              </w:rPr>
              <w:t>Nigeria</w:t>
            </w:r>
          </w:p>
        </w:tc>
        <w:tc>
          <w:tcPr>
            <w:tcW w:w="1984" w:type="dxa"/>
          </w:tcPr>
          <w:p w14:paraId="720D771A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8" w:type="dxa"/>
          </w:tcPr>
          <w:p w14:paraId="099F0394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2338" w:type="dxa"/>
          </w:tcPr>
          <w:p w14:paraId="3459043B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54D93" w14:paraId="5F669EE2" w14:textId="77777777">
        <w:tc>
          <w:tcPr>
            <w:tcW w:w="1980" w:type="dxa"/>
          </w:tcPr>
          <w:p w14:paraId="77396A0E" w14:textId="77777777" w:rsidR="00854D93" w:rsidRDefault="00DD5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Senegal</w:t>
            </w:r>
          </w:p>
        </w:tc>
        <w:tc>
          <w:tcPr>
            <w:tcW w:w="1984" w:type="dxa"/>
          </w:tcPr>
          <w:p w14:paraId="70A6A540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8" w:type="dxa"/>
          </w:tcPr>
          <w:p w14:paraId="441E865B" w14:textId="77777777" w:rsidR="00854D93" w:rsidRDefault="00DD55E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2338" w:type="dxa"/>
          </w:tcPr>
          <w:p w14:paraId="62151F82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54D93" w14:paraId="6FEDE119" w14:textId="77777777">
        <w:tc>
          <w:tcPr>
            <w:tcW w:w="1980" w:type="dxa"/>
          </w:tcPr>
          <w:p w14:paraId="7EEA2A13" w14:textId="77777777" w:rsidR="00854D93" w:rsidRDefault="00DD5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1984" w:type="dxa"/>
          </w:tcPr>
          <w:p w14:paraId="785D2345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8" w:type="dxa"/>
          </w:tcPr>
          <w:p w14:paraId="281EFE63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4811DA3B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54D93" w14:paraId="3EC980BA" w14:textId="77777777">
        <w:tc>
          <w:tcPr>
            <w:tcW w:w="1980" w:type="dxa"/>
          </w:tcPr>
          <w:p w14:paraId="13E169DB" w14:textId="77777777" w:rsidR="00854D93" w:rsidRDefault="00DD5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202124"/>
                <w:sz w:val="24"/>
                <w:szCs w:val="24"/>
                <w:lang w:eastAsia="en-GB"/>
              </w:rPr>
              <w:lastRenderedPageBreak/>
              <w:t>Togo</w:t>
            </w:r>
          </w:p>
        </w:tc>
        <w:tc>
          <w:tcPr>
            <w:tcW w:w="1984" w:type="dxa"/>
          </w:tcPr>
          <w:p w14:paraId="49A6AE15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8" w:type="dxa"/>
          </w:tcPr>
          <w:p w14:paraId="1A7125F6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</w:tcPr>
          <w:p w14:paraId="01CA090A" w14:textId="77777777" w:rsidR="00854D93" w:rsidRDefault="00854D9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35C2CF9" w14:textId="77777777" w:rsidR="00854D93" w:rsidRPr="00E53435" w:rsidRDefault="00854D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54D93" w:rsidRPr="00E53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51E89" w14:textId="77777777" w:rsidR="00854D93" w:rsidRDefault="00DD55EA">
      <w:pPr>
        <w:spacing w:line="240" w:lineRule="auto"/>
      </w:pPr>
      <w:r>
        <w:separator/>
      </w:r>
    </w:p>
  </w:endnote>
  <w:endnote w:type="continuationSeparator" w:id="0">
    <w:p w14:paraId="4690B2BD" w14:textId="77777777" w:rsidR="00854D93" w:rsidRDefault="00DD55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3B8CD" w14:textId="77777777" w:rsidR="00854D93" w:rsidRDefault="00DD55EA">
      <w:pPr>
        <w:spacing w:after="0"/>
      </w:pPr>
      <w:r>
        <w:separator/>
      </w:r>
    </w:p>
  </w:footnote>
  <w:footnote w:type="continuationSeparator" w:id="0">
    <w:p w14:paraId="0A609B58" w14:textId="77777777" w:rsidR="00854D93" w:rsidRDefault="00DD55E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1NDC0MLG0NDKxNDJS0lEKTi0uzszPAykwrgUAK2VDoywAAAA="/>
  </w:docVars>
  <w:rsids>
    <w:rsidRoot w:val="00951080"/>
    <w:rsid w:val="000114C7"/>
    <w:rsid w:val="000447BA"/>
    <w:rsid w:val="00187F25"/>
    <w:rsid w:val="0019009C"/>
    <w:rsid w:val="001E53C7"/>
    <w:rsid w:val="001E67A8"/>
    <w:rsid w:val="001F4C8D"/>
    <w:rsid w:val="002F1221"/>
    <w:rsid w:val="003100EA"/>
    <w:rsid w:val="003D73BF"/>
    <w:rsid w:val="00420F53"/>
    <w:rsid w:val="004673B7"/>
    <w:rsid w:val="004D1541"/>
    <w:rsid w:val="004E2BE2"/>
    <w:rsid w:val="0052096D"/>
    <w:rsid w:val="00543A98"/>
    <w:rsid w:val="0058556E"/>
    <w:rsid w:val="005947D3"/>
    <w:rsid w:val="005C0DAF"/>
    <w:rsid w:val="006716F8"/>
    <w:rsid w:val="00674556"/>
    <w:rsid w:val="007272F1"/>
    <w:rsid w:val="00844063"/>
    <w:rsid w:val="00854D93"/>
    <w:rsid w:val="00861C80"/>
    <w:rsid w:val="0091083A"/>
    <w:rsid w:val="0092378F"/>
    <w:rsid w:val="00951080"/>
    <w:rsid w:val="009B0C64"/>
    <w:rsid w:val="009E705B"/>
    <w:rsid w:val="00A02B8C"/>
    <w:rsid w:val="00A5616A"/>
    <w:rsid w:val="00B73D66"/>
    <w:rsid w:val="00B901E7"/>
    <w:rsid w:val="00BC39DD"/>
    <w:rsid w:val="00BD4066"/>
    <w:rsid w:val="00BE3470"/>
    <w:rsid w:val="00BE355C"/>
    <w:rsid w:val="00C242D8"/>
    <w:rsid w:val="00C51689"/>
    <w:rsid w:val="00C725C0"/>
    <w:rsid w:val="00CA21F2"/>
    <w:rsid w:val="00CA26B7"/>
    <w:rsid w:val="00DB7905"/>
    <w:rsid w:val="00DD55EA"/>
    <w:rsid w:val="00E51DCD"/>
    <w:rsid w:val="00E53435"/>
    <w:rsid w:val="00EE07DF"/>
    <w:rsid w:val="00EF21F8"/>
    <w:rsid w:val="00EF7E9C"/>
    <w:rsid w:val="00F116A9"/>
    <w:rsid w:val="00F15408"/>
    <w:rsid w:val="00F5396B"/>
    <w:rsid w:val="00FC4E7D"/>
    <w:rsid w:val="00FE3B87"/>
    <w:rsid w:val="0488050A"/>
    <w:rsid w:val="18C94AD3"/>
    <w:rsid w:val="38DC5A8A"/>
    <w:rsid w:val="3F845A04"/>
    <w:rsid w:val="4D6174DD"/>
    <w:rsid w:val="516E01AD"/>
    <w:rsid w:val="51CC4711"/>
    <w:rsid w:val="544E5CE1"/>
    <w:rsid w:val="6A873F92"/>
    <w:rsid w:val="7DBE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5326"/>
  <w15:docId w15:val="{7B36C57C-E8C5-4EDB-A0AB-EB72722A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uiPriority w:val="99"/>
    <w:semiHidden/>
    <w:unhideWhenUsed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msolistparagraph0">
    <w:name w:val="msolistparagraph"/>
    <w:pPr>
      <w:spacing w:after="160" w:line="256" w:lineRule="auto"/>
      <w:ind w:left="720"/>
      <w:contextualSpacing/>
    </w:pPr>
    <w:rPr>
      <w:rFonts w:cs="Times New Roman" w:hint="eastAsia"/>
      <w:color w:val="000000"/>
      <w:sz w:val="22"/>
      <w:szCs w:val="22"/>
      <w:lang w:eastAsia="zh-CN"/>
    </w:rPr>
  </w:style>
  <w:style w:type="paragraph" w:styleId="Revision">
    <w:name w:val="Revision"/>
    <w:hidden/>
    <w:uiPriority w:val="99"/>
    <w:unhideWhenUsed/>
    <w:rsid w:val="00E53435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mutungi@ug.edu.g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andith2004@yahoo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iefiokjohn.udoakang@ucad.edu.sn" TargetMode="External"/><Relationship Id="rId11" Type="http://schemas.openxmlformats.org/officeDocument/2006/relationships/hyperlink" Target="mailto:leepaemka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pquashie@ug.edu.gh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oemutung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efiok Udoakang</dc:creator>
  <cp:lastModifiedBy>Vijayakumar AG</cp:lastModifiedBy>
  <cp:revision>24</cp:revision>
  <dcterms:created xsi:type="dcterms:W3CDTF">2021-08-04T22:56:00Z</dcterms:created>
  <dcterms:modified xsi:type="dcterms:W3CDTF">2024-01-2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305339E70B5646969DB6836E294ACA13</vt:lpwstr>
  </property>
</Properties>
</file>